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7602" w:rsidRPr="00CF4A6F" w:rsidRDefault="00BB7602" w:rsidP="00BB7602">
      <w:pPr>
        <w:rPr>
          <w:rFonts w:ascii="Times New Roman" w:hAnsi="Times New Roman" w:cs="Times New Roman"/>
        </w:rPr>
      </w:pPr>
      <w:r w:rsidRPr="00BB7602">
        <w:rPr>
          <w:rFonts w:ascii="Times New Roman" w:hAnsi="Times New Roman" w:cs="Times New Roman"/>
        </w:rPr>
        <w:t xml:space="preserve">Table 5. The </w:t>
      </w:r>
      <w:r w:rsidRPr="00BB7602">
        <w:rPr>
          <w:rFonts w:ascii="Times New Roman" w:hAnsi="Times New Roman" w:cs="Times New Roman"/>
          <w:bCs/>
        </w:rPr>
        <w:t>m</w:t>
      </w:r>
      <w:bookmarkStart w:id="0" w:name="_GoBack"/>
      <w:bookmarkEnd w:id="0"/>
      <w:r w:rsidRPr="00CF4A6F">
        <w:rPr>
          <w:rFonts w:ascii="Times New Roman" w:hAnsi="Times New Roman" w:cs="Times New Roman"/>
          <w:bCs/>
        </w:rPr>
        <w:t xml:space="preserve">ost significant mutations with deleterious effect found </w:t>
      </w:r>
      <w:r w:rsidRPr="00CF4A6F">
        <w:rPr>
          <w:rFonts w:ascii="Times New Roman" w:hAnsi="Times New Roman" w:cs="Times New Roman"/>
        </w:rPr>
        <w:t>in the subgroup of patients with primary multiple tumors</w:t>
      </w:r>
    </w:p>
    <w:tbl>
      <w:tblPr>
        <w:tblStyle w:val="TableGrid"/>
        <w:tblW w:w="13662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990"/>
        <w:gridCol w:w="1048"/>
        <w:gridCol w:w="2192"/>
        <w:gridCol w:w="1042"/>
        <w:gridCol w:w="1028"/>
        <w:gridCol w:w="1080"/>
        <w:gridCol w:w="2029"/>
        <w:gridCol w:w="1276"/>
        <w:gridCol w:w="709"/>
        <w:gridCol w:w="709"/>
        <w:gridCol w:w="567"/>
        <w:gridCol w:w="992"/>
      </w:tblGrid>
      <w:tr w:rsidR="00BB7602" w:rsidRPr="00CF4A6F" w:rsidTr="00B51F11">
        <w:trPr>
          <w:trHeight w:val="613"/>
        </w:trPr>
        <w:tc>
          <w:tcPr>
            <w:tcW w:w="990" w:type="dxa"/>
            <w:vAlign w:val="center"/>
          </w:tcPr>
          <w:p w:rsidR="00BB7602" w:rsidRPr="00CF4A6F" w:rsidRDefault="00BB7602" w:rsidP="00967B3F">
            <w:pPr>
              <w:ind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Patient ID</w:t>
            </w:r>
          </w:p>
        </w:tc>
        <w:tc>
          <w:tcPr>
            <w:tcW w:w="1048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Family history</w:t>
            </w:r>
          </w:p>
        </w:tc>
        <w:tc>
          <w:tcPr>
            <w:tcW w:w="219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features (age/gender/ethnicity)</w:t>
            </w:r>
          </w:p>
        </w:tc>
        <w:tc>
          <w:tcPr>
            <w:tcW w:w="104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028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080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Mutation type</w:t>
            </w:r>
          </w:p>
        </w:tc>
        <w:tc>
          <w:tcPr>
            <w:tcW w:w="202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HGVSc/HGVSp</w:t>
            </w:r>
          </w:p>
        </w:tc>
        <w:tc>
          <w:tcPr>
            <w:tcW w:w="1276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dbSNP ID</w:t>
            </w:r>
          </w:p>
        </w:tc>
        <w:tc>
          <w:tcPr>
            <w:tcW w:w="70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1000G</w:t>
            </w:r>
          </w:p>
        </w:tc>
        <w:tc>
          <w:tcPr>
            <w:tcW w:w="709" w:type="dxa"/>
            <w:vAlign w:val="center"/>
          </w:tcPr>
          <w:p w:rsidR="00B51F11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Esp</w:t>
            </w:r>
          </w:p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6500</w:t>
            </w:r>
          </w:p>
        </w:tc>
        <w:tc>
          <w:tcPr>
            <w:tcW w:w="567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ExAC</w:t>
            </w:r>
          </w:p>
        </w:tc>
        <w:tc>
          <w:tcPr>
            <w:tcW w:w="99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</w:tr>
      <w:tr w:rsidR="00BB7602" w:rsidRPr="00CF4A6F" w:rsidTr="00B51F11">
        <w:trPr>
          <w:trHeight w:val="451"/>
        </w:trPr>
        <w:tc>
          <w:tcPr>
            <w:tcW w:w="990" w:type="dxa"/>
            <w:vMerge w:val="restart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CRC553</w:t>
            </w:r>
          </w:p>
        </w:tc>
        <w:tc>
          <w:tcPr>
            <w:tcW w:w="1048" w:type="dxa"/>
            <w:vMerge w:val="restart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o family history</w:t>
            </w:r>
          </w:p>
        </w:tc>
        <w:tc>
          <w:tcPr>
            <w:tcW w:w="2192" w:type="dxa"/>
            <w:vMerge w:val="restart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imary multiple </w:t>
            </w:r>
            <w:proofErr w:type="spellStart"/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chronous</w:t>
            </w:r>
            <w:proofErr w:type="spellEnd"/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ncer. Sigmoid colon cancer; Lung cancer (47/F/Russian)</w:t>
            </w:r>
          </w:p>
        </w:tc>
        <w:tc>
          <w:tcPr>
            <w:tcW w:w="104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i/>
                <w:sz w:val="20"/>
                <w:szCs w:val="20"/>
              </w:rPr>
              <w:t>FANCI</w:t>
            </w:r>
          </w:p>
        </w:tc>
        <w:tc>
          <w:tcPr>
            <w:tcW w:w="1028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080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02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3623T&gt;A/p.Leu1208Gln</w:t>
            </w:r>
          </w:p>
        </w:tc>
        <w:tc>
          <w:tcPr>
            <w:tcW w:w="1276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BB7602" w:rsidRPr="00CF4A6F" w:rsidTr="00B51F11">
        <w:trPr>
          <w:trHeight w:val="451"/>
        </w:trPr>
        <w:tc>
          <w:tcPr>
            <w:tcW w:w="990" w:type="dxa"/>
            <w:vMerge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vMerge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vMerge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i/>
                <w:sz w:val="20"/>
                <w:szCs w:val="20"/>
              </w:rPr>
              <w:t>BRCA2</w:t>
            </w:r>
          </w:p>
        </w:tc>
        <w:tc>
          <w:tcPr>
            <w:tcW w:w="1028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080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02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0045A&gt;G/p.Thr3349Ala</w:t>
            </w:r>
          </w:p>
        </w:tc>
        <w:tc>
          <w:tcPr>
            <w:tcW w:w="1276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rs80358387</w:t>
            </w:r>
          </w:p>
        </w:tc>
        <w:tc>
          <w:tcPr>
            <w:tcW w:w="70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CF4A6F" w:rsidRDefault="00B51F11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CF4A6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567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ClinVar/LOVD</w:t>
            </w:r>
          </w:p>
        </w:tc>
      </w:tr>
      <w:tr w:rsidR="00BB7602" w:rsidRPr="00CF4A6F" w:rsidTr="00B51F11">
        <w:trPr>
          <w:trHeight w:val="451"/>
        </w:trPr>
        <w:tc>
          <w:tcPr>
            <w:tcW w:w="990" w:type="dxa"/>
            <w:vMerge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vMerge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vMerge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i/>
                <w:sz w:val="20"/>
                <w:szCs w:val="20"/>
              </w:rPr>
              <w:t>CHEK2</w:t>
            </w:r>
          </w:p>
        </w:tc>
        <w:tc>
          <w:tcPr>
            <w:tcW w:w="1028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080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02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08T&gt;C/p.Phe103Ser</w:t>
            </w:r>
          </w:p>
        </w:tc>
        <w:tc>
          <w:tcPr>
            <w:tcW w:w="1276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ClinVar</w:t>
            </w:r>
          </w:p>
        </w:tc>
      </w:tr>
      <w:tr w:rsidR="00BB7602" w:rsidRPr="00CF4A6F" w:rsidTr="00B51F11">
        <w:trPr>
          <w:trHeight w:val="577"/>
        </w:trPr>
        <w:tc>
          <w:tcPr>
            <w:tcW w:w="990" w:type="dxa"/>
            <w:vMerge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vMerge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vMerge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i/>
                <w:sz w:val="20"/>
                <w:szCs w:val="20"/>
              </w:rPr>
              <w:t>FANCA</w:t>
            </w:r>
          </w:p>
        </w:tc>
        <w:tc>
          <w:tcPr>
            <w:tcW w:w="1028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080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02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c.1874G&gt;C/p.Cys625Ser</w:t>
            </w:r>
          </w:p>
        </w:tc>
        <w:tc>
          <w:tcPr>
            <w:tcW w:w="1276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rs139235751</w:t>
            </w:r>
          </w:p>
        </w:tc>
        <w:tc>
          <w:tcPr>
            <w:tcW w:w="709" w:type="dxa"/>
            <w:vAlign w:val="center"/>
          </w:tcPr>
          <w:p w:rsidR="00BB7602" w:rsidRPr="00CF4A6F" w:rsidRDefault="00B51F11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CF4A6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vAlign w:val="center"/>
          </w:tcPr>
          <w:p w:rsidR="00BB7602" w:rsidRPr="00CF4A6F" w:rsidRDefault="00B51F11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CF4A6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67" w:type="dxa"/>
            <w:vAlign w:val="center"/>
          </w:tcPr>
          <w:p w:rsidR="00BB7602" w:rsidRPr="00CF4A6F" w:rsidRDefault="00B51F11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CF4A6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ClinVar</w:t>
            </w:r>
          </w:p>
        </w:tc>
      </w:tr>
      <w:tr w:rsidR="00BB7602" w:rsidRPr="00CF4A6F" w:rsidTr="00B51F11">
        <w:trPr>
          <w:trHeight w:val="613"/>
        </w:trPr>
        <w:tc>
          <w:tcPr>
            <w:tcW w:w="990" w:type="dxa"/>
            <w:vMerge w:val="restart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CRC382</w:t>
            </w:r>
          </w:p>
        </w:tc>
        <w:tc>
          <w:tcPr>
            <w:tcW w:w="1048" w:type="dxa"/>
            <w:vMerge w:val="restart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o family history</w:t>
            </w:r>
          </w:p>
        </w:tc>
        <w:tc>
          <w:tcPr>
            <w:tcW w:w="2192" w:type="dxa"/>
            <w:vMerge w:val="restart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multiple synchronous cancer. Rectum cancer; Cancer of both adrenal glands (38/M)</w:t>
            </w:r>
          </w:p>
        </w:tc>
        <w:tc>
          <w:tcPr>
            <w:tcW w:w="104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i/>
                <w:sz w:val="20"/>
                <w:szCs w:val="20"/>
              </w:rPr>
              <w:t>BRCA2</w:t>
            </w:r>
          </w:p>
        </w:tc>
        <w:tc>
          <w:tcPr>
            <w:tcW w:w="1028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080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frameshift variant</w:t>
            </w:r>
          </w:p>
        </w:tc>
        <w:tc>
          <w:tcPr>
            <w:tcW w:w="202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c.6304_6305delGT/p.Val2102IlefsTer8</w:t>
            </w:r>
          </w:p>
        </w:tc>
        <w:tc>
          <w:tcPr>
            <w:tcW w:w="1276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rs886040648</w:t>
            </w:r>
          </w:p>
        </w:tc>
        <w:tc>
          <w:tcPr>
            <w:tcW w:w="70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ClinVar</w:t>
            </w:r>
          </w:p>
        </w:tc>
      </w:tr>
      <w:tr w:rsidR="00BB7602" w:rsidRPr="00CF4A6F" w:rsidTr="00B51F11">
        <w:trPr>
          <w:trHeight w:val="712"/>
        </w:trPr>
        <w:tc>
          <w:tcPr>
            <w:tcW w:w="990" w:type="dxa"/>
            <w:vMerge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vMerge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vMerge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i/>
                <w:sz w:val="20"/>
                <w:szCs w:val="20"/>
              </w:rPr>
              <w:t>FLCN</w:t>
            </w:r>
          </w:p>
        </w:tc>
        <w:tc>
          <w:tcPr>
            <w:tcW w:w="1028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080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02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502C&gt;T/p.Arg168Cys</w:t>
            </w:r>
          </w:p>
        </w:tc>
        <w:tc>
          <w:tcPr>
            <w:tcW w:w="1276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rs587778367</w:t>
            </w:r>
          </w:p>
        </w:tc>
        <w:tc>
          <w:tcPr>
            <w:tcW w:w="70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ClinVar</w:t>
            </w:r>
          </w:p>
        </w:tc>
      </w:tr>
      <w:tr w:rsidR="00BB7602" w:rsidRPr="00CF4A6F" w:rsidTr="00B51F11">
        <w:trPr>
          <w:trHeight w:val="613"/>
        </w:trPr>
        <w:tc>
          <w:tcPr>
            <w:tcW w:w="990" w:type="dxa"/>
            <w:vMerge w:val="restart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CRC344</w:t>
            </w:r>
          </w:p>
        </w:tc>
        <w:tc>
          <w:tcPr>
            <w:tcW w:w="1048" w:type="dxa"/>
            <w:vMerge w:val="restart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o family history</w:t>
            </w:r>
          </w:p>
        </w:tc>
        <w:tc>
          <w:tcPr>
            <w:tcW w:w="2192" w:type="dxa"/>
            <w:vMerge w:val="restart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multiple synchronous cancer. Ascending colon cancer; Rectal cancer (46/F/German)</w:t>
            </w:r>
          </w:p>
        </w:tc>
        <w:tc>
          <w:tcPr>
            <w:tcW w:w="104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i/>
                <w:sz w:val="20"/>
                <w:szCs w:val="20"/>
              </w:rPr>
              <w:t>BMPR1A</w:t>
            </w:r>
          </w:p>
        </w:tc>
        <w:tc>
          <w:tcPr>
            <w:tcW w:w="1028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080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frameshift variant</w:t>
            </w:r>
          </w:p>
        </w:tc>
        <w:tc>
          <w:tcPr>
            <w:tcW w:w="202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c.152delC/p.Ala51AspfsTer9</w:t>
            </w:r>
          </w:p>
        </w:tc>
        <w:tc>
          <w:tcPr>
            <w:tcW w:w="1276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BB7602" w:rsidRPr="00CF4A6F" w:rsidTr="00B51F11">
        <w:trPr>
          <w:trHeight w:val="712"/>
        </w:trPr>
        <w:tc>
          <w:tcPr>
            <w:tcW w:w="990" w:type="dxa"/>
            <w:vMerge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vMerge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vMerge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i/>
                <w:sz w:val="20"/>
                <w:szCs w:val="20"/>
              </w:rPr>
              <w:t>CHEK2</w:t>
            </w:r>
          </w:p>
        </w:tc>
        <w:tc>
          <w:tcPr>
            <w:tcW w:w="1028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080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02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599T&gt;C/p.Ile200Thr</w:t>
            </w:r>
          </w:p>
        </w:tc>
        <w:tc>
          <w:tcPr>
            <w:tcW w:w="1276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rs17879961</w:t>
            </w:r>
          </w:p>
        </w:tc>
        <w:tc>
          <w:tcPr>
            <w:tcW w:w="70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70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67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9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ClinVar</w:t>
            </w:r>
            <w:r w:rsidRPr="00CF4A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BB7602" w:rsidRPr="00CF4A6F" w:rsidTr="00B51F11">
        <w:trPr>
          <w:trHeight w:val="451"/>
        </w:trPr>
        <w:tc>
          <w:tcPr>
            <w:tcW w:w="990" w:type="dxa"/>
            <w:vMerge w:val="restart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CRC624</w:t>
            </w:r>
          </w:p>
        </w:tc>
        <w:tc>
          <w:tcPr>
            <w:tcW w:w="1048" w:type="dxa"/>
            <w:vMerge w:val="restart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o family history</w:t>
            </w:r>
          </w:p>
        </w:tc>
        <w:tc>
          <w:tcPr>
            <w:tcW w:w="2192" w:type="dxa"/>
            <w:vMerge w:val="restart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y multiple synchronous cancer. Sigmoid colon cancer; Hepatic flexure of the colon cancer (46/M/Russian)</w:t>
            </w:r>
          </w:p>
        </w:tc>
        <w:tc>
          <w:tcPr>
            <w:tcW w:w="104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i/>
                <w:sz w:val="20"/>
                <w:szCs w:val="20"/>
              </w:rPr>
              <w:t>MLH1</w:t>
            </w:r>
          </w:p>
        </w:tc>
        <w:tc>
          <w:tcPr>
            <w:tcW w:w="1028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080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in-frame deletion</w:t>
            </w:r>
          </w:p>
        </w:tc>
        <w:tc>
          <w:tcPr>
            <w:tcW w:w="202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c.1852_1854delAAG/p.Lys618del</w:t>
            </w:r>
          </w:p>
        </w:tc>
        <w:tc>
          <w:tcPr>
            <w:tcW w:w="1276" w:type="dxa"/>
            <w:vAlign w:val="center"/>
          </w:tcPr>
          <w:p w:rsidR="00BB7602" w:rsidRPr="00CF4A6F" w:rsidRDefault="00B51F11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rs121912962</w:t>
            </w:r>
            <w:r w:rsidR="00BB7602" w:rsidRPr="00CF4A6F">
              <w:rPr>
                <w:rFonts w:ascii="Times New Roman" w:hAnsi="Times New Roman" w:cs="Times New Roman"/>
                <w:sz w:val="20"/>
                <w:szCs w:val="20"/>
              </w:rPr>
              <w:t xml:space="preserve"> rs587782285</w:t>
            </w:r>
          </w:p>
        </w:tc>
        <w:tc>
          <w:tcPr>
            <w:tcW w:w="70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LOVD, ClinVar</w:t>
            </w:r>
            <w:r w:rsidRPr="00CF4A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BB7602" w:rsidRPr="00CF4A6F" w:rsidTr="00B51F11">
        <w:trPr>
          <w:trHeight w:val="1150"/>
        </w:trPr>
        <w:tc>
          <w:tcPr>
            <w:tcW w:w="990" w:type="dxa"/>
            <w:vMerge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vMerge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vMerge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i/>
                <w:sz w:val="20"/>
                <w:szCs w:val="20"/>
              </w:rPr>
              <w:t>CEP57</w:t>
            </w:r>
          </w:p>
        </w:tc>
        <w:tc>
          <w:tcPr>
            <w:tcW w:w="1028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080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02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33G&gt;C/p.Gln111His</w:t>
            </w:r>
          </w:p>
        </w:tc>
        <w:tc>
          <w:tcPr>
            <w:tcW w:w="1276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rs117321017</w:t>
            </w:r>
          </w:p>
        </w:tc>
        <w:tc>
          <w:tcPr>
            <w:tcW w:w="709" w:type="dxa"/>
            <w:vAlign w:val="center"/>
          </w:tcPr>
          <w:p w:rsidR="00BB7602" w:rsidRPr="00CF4A6F" w:rsidRDefault="00B51F11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CF4A6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:rsidR="00BB7602" w:rsidRPr="00CF4A6F" w:rsidRDefault="00B51F11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CF4A6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67" w:type="dxa"/>
            <w:vAlign w:val="center"/>
          </w:tcPr>
          <w:p w:rsidR="00BB7602" w:rsidRPr="00CF4A6F" w:rsidRDefault="00B51F11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CF4A6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9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ClinVar/LOVD</w:t>
            </w:r>
          </w:p>
        </w:tc>
      </w:tr>
      <w:tr w:rsidR="00BB7602" w:rsidRPr="00CF4A6F" w:rsidTr="00B51F11">
        <w:trPr>
          <w:trHeight w:val="1603"/>
        </w:trPr>
        <w:tc>
          <w:tcPr>
            <w:tcW w:w="990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RC139</w:t>
            </w:r>
          </w:p>
        </w:tc>
        <w:tc>
          <w:tcPr>
            <w:tcW w:w="1048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o family history</w:t>
            </w:r>
          </w:p>
        </w:tc>
        <w:tc>
          <w:tcPr>
            <w:tcW w:w="219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imary multiple synchronous cancer. </w:t>
            </w:r>
            <w:proofErr w:type="spellStart"/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tosigmoid</w:t>
            </w:r>
            <w:proofErr w:type="spellEnd"/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lon cancer; Cancer of the splenic flexure of the colon (46/F/Russian)</w:t>
            </w:r>
          </w:p>
        </w:tc>
        <w:tc>
          <w:tcPr>
            <w:tcW w:w="104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i/>
                <w:sz w:val="20"/>
                <w:szCs w:val="20"/>
              </w:rPr>
              <w:t>FANCC</w:t>
            </w:r>
          </w:p>
        </w:tc>
        <w:tc>
          <w:tcPr>
            <w:tcW w:w="1028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080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02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77C&gt;T/p.Ser26Phe</w:t>
            </w:r>
          </w:p>
        </w:tc>
        <w:tc>
          <w:tcPr>
            <w:tcW w:w="1276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rs1800361</w:t>
            </w:r>
          </w:p>
        </w:tc>
        <w:tc>
          <w:tcPr>
            <w:tcW w:w="709" w:type="dxa"/>
            <w:vAlign w:val="center"/>
          </w:tcPr>
          <w:p w:rsidR="00BB7602" w:rsidRPr="00CF4A6F" w:rsidRDefault="00B51F11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CF4A6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  <w:vAlign w:val="center"/>
          </w:tcPr>
          <w:p w:rsidR="00BB7602" w:rsidRPr="00CF4A6F" w:rsidRDefault="00B51F11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CF4A6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center"/>
          </w:tcPr>
          <w:p w:rsidR="00BB7602" w:rsidRPr="00CF4A6F" w:rsidRDefault="00B51F11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CF4A6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9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ClinVar/LOVD</w:t>
            </w:r>
          </w:p>
        </w:tc>
      </w:tr>
      <w:tr w:rsidR="00BB7602" w:rsidRPr="00CF4A6F" w:rsidTr="00B51F11">
        <w:trPr>
          <w:trHeight w:val="1342"/>
        </w:trPr>
        <w:tc>
          <w:tcPr>
            <w:tcW w:w="990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CRC369</w:t>
            </w:r>
          </w:p>
        </w:tc>
        <w:tc>
          <w:tcPr>
            <w:tcW w:w="1048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o family history</w:t>
            </w:r>
          </w:p>
        </w:tc>
        <w:tc>
          <w:tcPr>
            <w:tcW w:w="219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imary multiple </w:t>
            </w:r>
            <w:proofErr w:type="spellStart"/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chronous</w:t>
            </w:r>
            <w:proofErr w:type="spellEnd"/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ncer. Sigmoid colon cancer; Ascending colon cancer (47/M/</w:t>
            </w:r>
            <w:proofErr w:type="spellStart"/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igur</w:t>
            </w:r>
            <w:proofErr w:type="spellEnd"/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4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i/>
                <w:sz w:val="20"/>
                <w:szCs w:val="20"/>
              </w:rPr>
              <w:t>CYLD</w:t>
            </w:r>
          </w:p>
        </w:tc>
        <w:tc>
          <w:tcPr>
            <w:tcW w:w="1028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080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02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806T&gt;C/p.Met269Thr</w:t>
            </w:r>
          </w:p>
        </w:tc>
        <w:tc>
          <w:tcPr>
            <w:tcW w:w="1276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BB7602" w:rsidRPr="00CF4A6F" w:rsidTr="00B51F11">
        <w:trPr>
          <w:trHeight w:val="1342"/>
        </w:trPr>
        <w:tc>
          <w:tcPr>
            <w:tcW w:w="990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CRC570</w:t>
            </w:r>
          </w:p>
        </w:tc>
        <w:tc>
          <w:tcPr>
            <w:tcW w:w="1048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o family history</w:t>
            </w:r>
          </w:p>
        </w:tc>
        <w:tc>
          <w:tcPr>
            <w:tcW w:w="219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imary multiple </w:t>
            </w:r>
            <w:proofErr w:type="spellStart"/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chronous</w:t>
            </w:r>
            <w:proofErr w:type="spellEnd"/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ncer. </w:t>
            </w:r>
            <w:proofErr w:type="spellStart"/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tosigmoid</w:t>
            </w:r>
            <w:proofErr w:type="spellEnd"/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lon cancer; Gastric cancer</w:t>
            </w:r>
          </w:p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(46/F/Kazakh)</w:t>
            </w:r>
          </w:p>
        </w:tc>
        <w:tc>
          <w:tcPr>
            <w:tcW w:w="104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i/>
                <w:sz w:val="20"/>
                <w:szCs w:val="20"/>
              </w:rPr>
              <w:t>FANCC</w:t>
            </w:r>
          </w:p>
        </w:tc>
        <w:tc>
          <w:tcPr>
            <w:tcW w:w="1028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080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02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584A&gt;T/p.Asp195Val</w:t>
            </w:r>
          </w:p>
        </w:tc>
        <w:tc>
          <w:tcPr>
            <w:tcW w:w="1276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rs1800365</w:t>
            </w:r>
          </w:p>
        </w:tc>
        <w:tc>
          <w:tcPr>
            <w:tcW w:w="709" w:type="dxa"/>
            <w:vAlign w:val="center"/>
          </w:tcPr>
          <w:p w:rsidR="00BB7602" w:rsidRPr="00CF4A6F" w:rsidRDefault="00B51F11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CF4A6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  <w:vAlign w:val="center"/>
          </w:tcPr>
          <w:p w:rsidR="00BB7602" w:rsidRPr="00CF4A6F" w:rsidRDefault="00B51F11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CF4A6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67" w:type="dxa"/>
            <w:vAlign w:val="center"/>
          </w:tcPr>
          <w:p w:rsidR="00BB7602" w:rsidRPr="00CF4A6F" w:rsidRDefault="00B51F11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CF4A6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ClinVar/LOVD</w:t>
            </w:r>
          </w:p>
        </w:tc>
      </w:tr>
      <w:tr w:rsidR="00BB7602" w:rsidRPr="00CF4A6F" w:rsidTr="00B51F11">
        <w:trPr>
          <w:trHeight w:val="451"/>
        </w:trPr>
        <w:tc>
          <w:tcPr>
            <w:tcW w:w="990" w:type="dxa"/>
            <w:vMerge w:val="restart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CRC613</w:t>
            </w:r>
          </w:p>
        </w:tc>
        <w:tc>
          <w:tcPr>
            <w:tcW w:w="1048" w:type="dxa"/>
            <w:vMerge w:val="restart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members with FAP and CRC</w:t>
            </w:r>
          </w:p>
        </w:tc>
        <w:tc>
          <w:tcPr>
            <w:tcW w:w="2192" w:type="dxa"/>
            <w:vMerge w:val="restart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P; Primary multiple synchronous cancer. Cancer splenic flexure; Rectal cancer (39/F/Father: Russian; Mother: Kazakh)</w:t>
            </w:r>
          </w:p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4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i/>
                <w:sz w:val="20"/>
                <w:szCs w:val="20"/>
              </w:rPr>
              <w:t>APC</w:t>
            </w:r>
          </w:p>
        </w:tc>
        <w:tc>
          <w:tcPr>
            <w:tcW w:w="1028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080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Stop-gain</w:t>
            </w:r>
          </w:p>
        </w:tc>
        <w:tc>
          <w:tcPr>
            <w:tcW w:w="202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4128T&gt;G/p.Tyr1376Ter</w:t>
            </w:r>
          </w:p>
        </w:tc>
        <w:tc>
          <w:tcPr>
            <w:tcW w:w="1276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  <w:r w:rsidRPr="00CF4A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BB7602" w:rsidRPr="00CF4A6F" w:rsidTr="00B51F11">
        <w:trPr>
          <w:trHeight w:val="235"/>
        </w:trPr>
        <w:tc>
          <w:tcPr>
            <w:tcW w:w="990" w:type="dxa"/>
            <w:vMerge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vMerge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vMerge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i/>
                <w:sz w:val="20"/>
                <w:szCs w:val="20"/>
              </w:rPr>
              <w:t>MLH1</w:t>
            </w:r>
          </w:p>
        </w:tc>
        <w:tc>
          <w:tcPr>
            <w:tcW w:w="1028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080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02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852A&gt;G/p.Lys618Glu</w:t>
            </w:r>
          </w:p>
        </w:tc>
        <w:tc>
          <w:tcPr>
            <w:tcW w:w="1276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rs35001569</w:t>
            </w:r>
          </w:p>
        </w:tc>
        <w:tc>
          <w:tcPr>
            <w:tcW w:w="709" w:type="dxa"/>
            <w:vAlign w:val="center"/>
          </w:tcPr>
          <w:p w:rsidR="00BB7602" w:rsidRPr="00CF4A6F" w:rsidRDefault="00B51F11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CF4A6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vAlign w:val="center"/>
          </w:tcPr>
          <w:p w:rsidR="00BB7602" w:rsidRPr="00CF4A6F" w:rsidRDefault="00B51F11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CF4A6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67" w:type="dxa"/>
            <w:vAlign w:val="center"/>
          </w:tcPr>
          <w:p w:rsidR="00BB7602" w:rsidRPr="00CF4A6F" w:rsidRDefault="00B51F11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CF4A6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ClinVar/LOVD</w:t>
            </w:r>
            <w:r w:rsidRPr="00CF4A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BB7602" w:rsidRPr="00CF4A6F" w:rsidTr="00B51F11">
        <w:trPr>
          <w:trHeight w:val="235"/>
        </w:trPr>
        <w:tc>
          <w:tcPr>
            <w:tcW w:w="990" w:type="dxa"/>
            <w:vMerge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vMerge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vMerge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i/>
                <w:sz w:val="20"/>
                <w:szCs w:val="20"/>
              </w:rPr>
              <w:t>MLH1</w:t>
            </w:r>
          </w:p>
        </w:tc>
        <w:tc>
          <w:tcPr>
            <w:tcW w:w="1028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080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02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853A&gt;C/p.Lys618Thr</w:t>
            </w:r>
          </w:p>
        </w:tc>
        <w:tc>
          <w:tcPr>
            <w:tcW w:w="1276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rs63750449</w:t>
            </w:r>
          </w:p>
        </w:tc>
        <w:tc>
          <w:tcPr>
            <w:tcW w:w="709" w:type="dxa"/>
            <w:vAlign w:val="center"/>
          </w:tcPr>
          <w:p w:rsidR="00BB7602" w:rsidRPr="00CF4A6F" w:rsidRDefault="00B51F11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CF4A6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vAlign w:val="center"/>
          </w:tcPr>
          <w:p w:rsidR="00BB7602" w:rsidRPr="00CF4A6F" w:rsidRDefault="00B51F11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CF4A6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67" w:type="dxa"/>
            <w:vAlign w:val="center"/>
          </w:tcPr>
          <w:p w:rsidR="00BB7602" w:rsidRPr="00CF4A6F" w:rsidRDefault="00B51F11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B7602" w:rsidRPr="00CF4A6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9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ClinVar/LOVD</w:t>
            </w:r>
            <w:r w:rsidRPr="00CF4A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  <w:tr w:rsidR="00BB7602" w:rsidRPr="00CF4A6F" w:rsidTr="00B51F11">
        <w:trPr>
          <w:trHeight w:val="478"/>
        </w:trPr>
        <w:tc>
          <w:tcPr>
            <w:tcW w:w="990" w:type="dxa"/>
            <w:vMerge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8" w:type="dxa"/>
            <w:vMerge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2" w:type="dxa"/>
            <w:vMerge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i/>
                <w:sz w:val="20"/>
                <w:szCs w:val="20"/>
              </w:rPr>
              <w:t>FANCM</w:t>
            </w:r>
          </w:p>
        </w:tc>
        <w:tc>
          <w:tcPr>
            <w:tcW w:w="1028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080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202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4881T&gt;G/p.Phe1627Leu</w:t>
            </w:r>
          </w:p>
        </w:tc>
        <w:tc>
          <w:tcPr>
            <w:tcW w:w="1276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LOVD</w:t>
            </w:r>
          </w:p>
        </w:tc>
      </w:tr>
      <w:tr w:rsidR="00BB7602" w:rsidRPr="00CF4A6F" w:rsidTr="00B51F11">
        <w:trPr>
          <w:trHeight w:val="1127"/>
        </w:trPr>
        <w:tc>
          <w:tcPr>
            <w:tcW w:w="990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CRC629</w:t>
            </w:r>
          </w:p>
        </w:tc>
        <w:tc>
          <w:tcPr>
            <w:tcW w:w="1048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. grandmother and mother: OC</w:t>
            </w:r>
          </w:p>
        </w:tc>
        <w:tc>
          <w:tcPr>
            <w:tcW w:w="219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imary multiple </w:t>
            </w:r>
            <w:proofErr w:type="spellStart"/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achronous</w:t>
            </w:r>
            <w:proofErr w:type="spellEnd"/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ncer. </w:t>
            </w:r>
            <w:proofErr w:type="spellStart"/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tosigmoid</w:t>
            </w:r>
            <w:proofErr w:type="spellEnd"/>
            <w:r w:rsidRPr="00CF4A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lon cancer; BC; OC (47/F/Russian)</w:t>
            </w:r>
          </w:p>
        </w:tc>
        <w:tc>
          <w:tcPr>
            <w:tcW w:w="104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i/>
                <w:sz w:val="20"/>
                <w:szCs w:val="20"/>
              </w:rPr>
              <w:t>BRCA1</w:t>
            </w:r>
          </w:p>
        </w:tc>
        <w:tc>
          <w:tcPr>
            <w:tcW w:w="1028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1080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frameshift variant</w:t>
            </w:r>
          </w:p>
        </w:tc>
        <w:tc>
          <w:tcPr>
            <w:tcW w:w="202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c.5329dupC/p.Gln1777ProfsTer74</w:t>
            </w:r>
          </w:p>
        </w:tc>
        <w:tc>
          <w:tcPr>
            <w:tcW w:w="1276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rs39750724;  rs80357906</w:t>
            </w:r>
          </w:p>
        </w:tc>
        <w:tc>
          <w:tcPr>
            <w:tcW w:w="70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92" w:type="dxa"/>
            <w:vAlign w:val="center"/>
          </w:tcPr>
          <w:p w:rsidR="00BB7602" w:rsidRPr="00CF4A6F" w:rsidRDefault="00BB7602" w:rsidP="00967B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4A6F">
              <w:rPr>
                <w:rFonts w:ascii="Times New Roman" w:hAnsi="Times New Roman" w:cs="Times New Roman"/>
                <w:sz w:val="20"/>
                <w:szCs w:val="20"/>
              </w:rPr>
              <w:t>LOVD, ClinVar</w:t>
            </w:r>
          </w:p>
        </w:tc>
      </w:tr>
    </w:tbl>
    <w:p w:rsidR="00BB7602" w:rsidRDefault="00BB7602" w:rsidP="00BB7602">
      <w:pPr>
        <w:rPr>
          <w:rFonts w:ascii="Times New Roman" w:hAnsi="Times New Roman" w:cs="Times New Roman"/>
        </w:rPr>
      </w:pPr>
      <w:r w:rsidRPr="00CF4A6F">
        <w:rPr>
          <w:rFonts w:ascii="Times New Roman" w:hAnsi="Times New Roman" w:cs="Times New Roman"/>
        </w:rPr>
        <w:t xml:space="preserve">Abbreviations: NA – not available; </w:t>
      </w:r>
      <w:r w:rsidR="00B51F11" w:rsidRPr="00CF4A6F">
        <w:rPr>
          <w:rFonts w:ascii="Times New Roman" w:eastAsia="Times New Roman" w:hAnsi="Times New Roman" w:cs="Times New Roman"/>
          <w:color w:val="000000"/>
          <w:lang w:eastAsia="ru-RU"/>
        </w:rPr>
        <w:t xml:space="preserve">Het – heterozygote; </w:t>
      </w:r>
      <w:r w:rsidRPr="00CF4A6F">
        <w:rPr>
          <w:rFonts w:ascii="Times New Roman" w:hAnsi="Times New Roman" w:cs="Times New Roman"/>
        </w:rPr>
        <w:t xml:space="preserve">M - male; F – female, </w:t>
      </w:r>
      <w:r w:rsidRPr="00CF4A6F">
        <w:rPr>
          <w:rFonts w:ascii="Times New Roman" w:hAnsi="Times New Roman" w:cs="Times New Roman"/>
          <w:vertAlign w:val="superscript"/>
        </w:rPr>
        <w:t>#</w:t>
      </w:r>
      <w:r w:rsidRPr="00CF4A6F">
        <w:rPr>
          <w:rFonts w:ascii="Times New Roman" w:hAnsi="Times New Roman" w:cs="Times New Roman"/>
        </w:rPr>
        <w:t xml:space="preserve"> - described in COSMIC</w:t>
      </w:r>
      <w:r w:rsidRPr="00BB7602">
        <w:rPr>
          <w:rFonts w:ascii="Times New Roman" w:hAnsi="Times New Roman" w:cs="Times New Roman"/>
        </w:rPr>
        <w:t xml:space="preserve">   </w:t>
      </w:r>
    </w:p>
    <w:p w:rsidR="000B68E5" w:rsidRDefault="000B68E5" w:rsidP="00BB7602">
      <w:pPr>
        <w:rPr>
          <w:rFonts w:ascii="Times New Roman" w:hAnsi="Times New Roman" w:cs="Times New Roman"/>
        </w:rPr>
      </w:pPr>
    </w:p>
    <w:sectPr w:rsidR="000B68E5" w:rsidSect="00F3409B">
      <w:footerReference w:type="default" r:id="rId8"/>
      <w:pgSz w:w="15840" w:h="12240" w:orient="landscape" w:code="1"/>
      <w:pgMar w:top="1701" w:right="1985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7046" w:rsidRDefault="00D97046">
      <w:pPr>
        <w:spacing w:after="0" w:line="240" w:lineRule="auto"/>
      </w:pPr>
      <w:r>
        <w:separator/>
      </w:r>
    </w:p>
  </w:endnote>
  <w:endnote w:type="continuationSeparator" w:id="0">
    <w:p w:rsidR="00D97046" w:rsidRDefault="00D970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36786778"/>
      <w:docPartObj>
        <w:docPartGallery w:val="Page Numbers (Bottom of Page)"/>
        <w:docPartUnique/>
      </w:docPartObj>
    </w:sdtPr>
    <w:sdtEndPr/>
    <w:sdtContent>
      <w:p w:rsidR="00557359" w:rsidRDefault="0055735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4A6F" w:rsidRPr="00CF4A6F">
          <w:rPr>
            <w:noProof/>
            <w:lang w:val="ru-RU"/>
          </w:rPr>
          <w:t>1</w:t>
        </w:r>
        <w:r>
          <w:fldChar w:fldCharType="end"/>
        </w:r>
      </w:p>
    </w:sdtContent>
  </w:sdt>
  <w:p w:rsidR="00557359" w:rsidRDefault="005573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7046" w:rsidRDefault="00D97046">
      <w:pPr>
        <w:spacing w:after="0" w:line="240" w:lineRule="auto"/>
      </w:pPr>
      <w:r>
        <w:separator/>
      </w:r>
    </w:p>
  </w:footnote>
  <w:footnote w:type="continuationSeparator" w:id="0">
    <w:p w:rsidR="00D97046" w:rsidRDefault="00D970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7B2B97"/>
    <w:multiLevelType w:val="hybridMultilevel"/>
    <w:tmpl w:val="1CB0EB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E57097"/>
    <w:multiLevelType w:val="hybridMultilevel"/>
    <w:tmpl w:val="29C01FE4"/>
    <w:lvl w:ilvl="0" w:tplc="E42274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A1EBFAE" w:tentative="1">
      <w:start w:val="1"/>
      <w:numFmt w:val="lowerLetter"/>
      <w:lvlText w:val="%2."/>
      <w:lvlJc w:val="left"/>
      <w:pPr>
        <w:ind w:left="1440" w:hanging="360"/>
      </w:pPr>
    </w:lvl>
    <w:lvl w:ilvl="2" w:tplc="EC82E1FE" w:tentative="1">
      <w:start w:val="1"/>
      <w:numFmt w:val="lowerRoman"/>
      <w:lvlText w:val="%3."/>
      <w:lvlJc w:val="right"/>
      <w:pPr>
        <w:ind w:left="2160" w:hanging="180"/>
      </w:pPr>
    </w:lvl>
    <w:lvl w:ilvl="3" w:tplc="8876A97A" w:tentative="1">
      <w:start w:val="1"/>
      <w:numFmt w:val="decimal"/>
      <w:lvlText w:val="%4."/>
      <w:lvlJc w:val="left"/>
      <w:pPr>
        <w:ind w:left="2880" w:hanging="360"/>
      </w:pPr>
    </w:lvl>
    <w:lvl w:ilvl="4" w:tplc="3FA03BBE" w:tentative="1">
      <w:start w:val="1"/>
      <w:numFmt w:val="lowerLetter"/>
      <w:lvlText w:val="%5."/>
      <w:lvlJc w:val="left"/>
      <w:pPr>
        <w:ind w:left="3600" w:hanging="360"/>
      </w:pPr>
    </w:lvl>
    <w:lvl w:ilvl="5" w:tplc="4E6E42B6" w:tentative="1">
      <w:start w:val="1"/>
      <w:numFmt w:val="lowerRoman"/>
      <w:lvlText w:val="%6."/>
      <w:lvlJc w:val="right"/>
      <w:pPr>
        <w:ind w:left="4320" w:hanging="180"/>
      </w:pPr>
    </w:lvl>
    <w:lvl w:ilvl="6" w:tplc="9042B546" w:tentative="1">
      <w:start w:val="1"/>
      <w:numFmt w:val="decimal"/>
      <w:lvlText w:val="%7."/>
      <w:lvlJc w:val="left"/>
      <w:pPr>
        <w:ind w:left="5040" w:hanging="360"/>
      </w:pPr>
    </w:lvl>
    <w:lvl w:ilvl="7" w:tplc="B232BFBE" w:tentative="1">
      <w:start w:val="1"/>
      <w:numFmt w:val="lowerLetter"/>
      <w:lvlText w:val="%8."/>
      <w:lvlJc w:val="left"/>
      <w:pPr>
        <w:ind w:left="5760" w:hanging="360"/>
      </w:pPr>
    </w:lvl>
    <w:lvl w:ilvl="8" w:tplc="8644753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9377F4"/>
    <w:multiLevelType w:val="multilevel"/>
    <w:tmpl w:val="261C51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DD36336"/>
    <w:multiLevelType w:val="multilevel"/>
    <w:tmpl w:val="BD16A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F54"/>
    <w:rsid w:val="00001EEA"/>
    <w:rsid w:val="00002009"/>
    <w:rsid w:val="0000350B"/>
    <w:rsid w:val="00011FF8"/>
    <w:rsid w:val="0001712C"/>
    <w:rsid w:val="00024D3A"/>
    <w:rsid w:val="00030F7A"/>
    <w:rsid w:val="000413DE"/>
    <w:rsid w:val="00043A21"/>
    <w:rsid w:val="00052758"/>
    <w:rsid w:val="00055C5C"/>
    <w:rsid w:val="00056CBF"/>
    <w:rsid w:val="00060417"/>
    <w:rsid w:val="00063E52"/>
    <w:rsid w:val="000657EB"/>
    <w:rsid w:val="00074C13"/>
    <w:rsid w:val="0008067F"/>
    <w:rsid w:val="00082E8A"/>
    <w:rsid w:val="0008504F"/>
    <w:rsid w:val="00086BCA"/>
    <w:rsid w:val="00086D3F"/>
    <w:rsid w:val="000901A2"/>
    <w:rsid w:val="00091600"/>
    <w:rsid w:val="00093200"/>
    <w:rsid w:val="000B1C98"/>
    <w:rsid w:val="000B68E5"/>
    <w:rsid w:val="000C41CE"/>
    <w:rsid w:val="000D1683"/>
    <w:rsid w:val="000D2530"/>
    <w:rsid w:val="000E3176"/>
    <w:rsid w:val="000E5C3B"/>
    <w:rsid w:val="000F441E"/>
    <w:rsid w:val="000F7BA0"/>
    <w:rsid w:val="00101073"/>
    <w:rsid w:val="00105EBD"/>
    <w:rsid w:val="00113A57"/>
    <w:rsid w:val="00120019"/>
    <w:rsid w:val="001224EB"/>
    <w:rsid w:val="0012489E"/>
    <w:rsid w:val="00127EF1"/>
    <w:rsid w:val="00130AA8"/>
    <w:rsid w:val="001409E1"/>
    <w:rsid w:val="00143072"/>
    <w:rsid w:val="00154859"/>
    <w:rsid w:val="001615D9"/>
    <w:rsid w:val="00163916"/>
    <w:rsid w:val="00166EA9"/>
    <w:rsid w:val="0017348D"/>
    <w:rsid w:val="001807F0"/>
    <w:rsid w:val="001820BA"/>
    <w:rsid w:val="001859C4"/>
    <w:rsid w:val="001863E7"/>
    <w:rsid w:val="00195FC0"/>
    <w:rsid w:val="001A11B5"/>
    <w:rsid w:val="001A42A0"/>
    <w:rsid w:val="001A74C3"/>
    <w:rsid w:val="001B2E5B"/>
    <w:rsid w:val="001B7419"/>
    <w:rsid w:val="001C1128"/>
    <w:rsid w:val="001C53A5"/>
    <w:rsid w:val="001D06F3"/>
    <w:rsid w:val="001D139A"/>
    <w:rsid w:val="001D1C15"/>
    <w:rsid w:val="001D293E"/>
    <w:rsid w:val="001D475D"/>
    <w:rsid w:val="001D73B8"/>
    <w:rsid w:val="001E0BEF"/>
    <w:rsid w:val="001E42CD"/>
    <w:rsid w:val="001E4E70"/>
    <w:rsid w:val="001E71DB"/>
    <w:rsid w:val="0022313A"/>
    <w:rsid w:val="00224CE3"/>
    <w:rsid w:val="00225E89"/>
    <w:rsid w:val="002307DF"/>
    <w:rsid w:val="0024598F"/>
    <w:rsid w:val="0024616B"/>
    <w:rsid w:val="0025001F"/>
    <w:rsid w:val="00250633"/>
    <w:rsid w:val="00250929"/>
    <w:rsid w:val="0025273C"/>
    <w:rsid w:val="002531D4"/>
    <w:rsid w:val="0026124A"/>
    <w:rsid w:val="00267898"/>
    <w:rsid w:val="00282B25"/>
    <w:rsid w:val="00284100"/>
    <w:rsid w:val="002914A1"/>
    <w:rsid w:val="002A051B"/>
    <w:rsid w:val="002A0A52"/>
    <w:rsid w:val="002A5956"/>
    <w:rsid w:val="002A756F"/>
    <w:rsid w:val="002B0312"/>
    <w:rsid w:val="002C4ECE"/>
    <w:rsid w:val="002D1F55"/>
    <w:rsid w:val="002E3D73"/>
    <w:rsid w:val="002E7799"/>
    <w:rsid w:val="002F0439"/>
    <w:rsid w:val="00302D22"/>
    <w:rsid w:val="00321369"/>
    <w:rsid w:val="003232AE"/>
    <w:rsid w:val="00324C72"/>
    <w:rsid w:val="00341F70"/>
    <w:rsid w:val="00342D05"/>
    <w:rsid w:val="003527C9"/>
    <w:rsid w:val="0035345E"/>
    <w:rsid w:val="00356352"/>
    <w:rsid w:val="00362A5F"/>
    <w:rsid w:val="00371641"/>
    <w:rsid w:val="00372F6B"/>
    <w:rsid w:val="003765D3"/>
    <w:rsid w:val="00381697"/>
    <w:rsid w:val="003844B2"/>
    <w:rsid w:val="00391DD4"/>
    <w:rsid w:val="00392C35"/>
    <w:rsid w:val="003A42D3"/>
    <w:rsid w:val="003A4A1A"/>
    <w:rsid w:val="003A6948"/>
    <w:rsid w:val="003A7187"/>
    <w:rsid w:val="003B7579"/>
    <w:rsid w:val="003D1440"/>
    <w:rsid w:val="003D49C4"/>
    <w:rsid w:val="003E1B04"/>
    <w:rsid w:val="003E223F"/>
    <w:rsid w:val="003F0C59"/>
    <w:rsid w:val="003F39A8"/>
    <w:rsid w:val="003F681C"/>
    <w:rsid w:val="00400350"/>
    <w:rsid w:val="0040503F"/>
    <w:rsid w:val="00410D34"/>
    <w:rsid w:val="00412FE6"/>
    <w:rsid w:val="00420882"/>
    <w:rsid w:val="004342E9"/>
    <w:rsid w:val="00436AEE"/>
    <w:rsid w:val="00445BCB"/>
    <w:rsid w:val="00453743"/>
    <w:rsid w:val="0045797E"/>
    <w:rsid w:val="0047141A"/>
    <w:rsid w:val="00473809"/>
    <w:rsid w:val="004753F9"/>
    <w:rsid w:val="0047606D"/>
    <w:rsid w:val="0048033C"/>
    <w:rsid w:val="00486D26"/>
    <w:rsid w:val="00495E72"/>
    <w:rsid w:val="0049610A"/>
    <w:rsid w:val="004A0FE0"/>
    <w:rsid w:val="004A1217"/>
    <w:rsid w:val="004A353B"/>
    <w:rsid w:val="004A697A"/>
    <w:rsid w:val="004B3B9A"/>
    <w:rsid w:val="004C2396"/>
    <w:rsid w:val="004C4F32"/>
    <w:rsid w:val="004C6823"/>
    <w:rsid w:val="004D49B0"/>
    <w:rsid w:val="004D53EB"/>
    <w:rsid w:val="004D76B6"/>
    <w:rsid w:val="004F0BDB"/>
    <w:rsid w:val="004F1BE7"/>
    <w:rsid w:val="004F2D44"/>
    <w:rsid w:val="004F2F06"/>
    <w:rsid w:val="004F5075"/>
    <w:rsid w:val="004F58B7"/>
    <w:rsid w:val="004F76EE"/>
    <w:rsid w:val="005108CE"/>
    <w:rsid w:val="005268BA"/>
    <w:rsid w:val="005275BB"/>
    <w:rsid w:val="00534874"/>
    <w:rsid w:val="00536597"/>
    <w:rsid w:val="0054191A"/>
    <w:rsid w:val="00551B7B"/>
    <w:rsid w:val="005529C1"/>
    <w:rsid w:val="0055531D"/>
    <w:rsid w:val="00557359"/>
    <w:rsid w:val="0055765F"/>
    <w:rsid w:val="005613B1"/>
    <w:rsid w:val="00562463"/>
    <w:rsid w:val="005674FA"/>
    <w:rsid w:val="00575614"/>
    <w:rsid w:val="00580504"/>
    <w:rsid w:val="00587FA2"/>
    <w:rsid w:val="00590E81"/>
    <w:rsid w:val="00595E17"/>
    <w:rsid w:val="005A3DE0"/>
    <w:rsid w:val="005A4ACA"/>
    <w:rsid w:val="005B63F0"/>
    <w:rsid w:val="005B68B4"/>
    <w:rsid w:val="005C0D52"/>
    <w:rsid w:val="005D16FD"/>
    <w:rsid w:val="005D3100"/>
    <w:rsid w:val="005F786D"/>
    <w:rsid w:val="005F7AE9"/>
    <w:rsid w:val="00603141"/>
    <w:rsid w:val="006125EB"/>
    <w:rsid w:val="00622C99"/>
    <w:rsid w:val="006243D9"/>
    <w:rsid w:val="00625A1B"/>
    <w:rsid w:val="00634EF7"/>
    <w:rsid w:val="00643FEF"/>
    <w:rsid w:val="00645790"/>
    <w:rsid w:val="00645EBC"/>
    <w:rsid w:val="00647B51"/>
    <w:rsid w:val="00650E15"/>
    <w:rsid w:val="00653FFF"/>
    <w:rsid w:val="00655301"/>
    <w:rsid w:val="006608BD"/>
    <w:rsid w:val="00667C2C"/>
    <w:rsid w:val="00671CA2"/>
    <w:rsid w:val="0067612F"/>
    <w:rsid w:val="0069456C"/>
    <w:rsid w:val="00695FCA"/>
    <w:rsid w:val="006965A3"/>
    <w:rsid w:val="006A0315"/>
    <w:rsid w:val="006A341E"/>
    <w:rsid w:val="006A3881"/>
    <w:rsid w:val="006C0263"/>
    <w:rsid w:val="006C0D86"/>
    <w:rsid w:val="006C2F6D"/>
    <w:rsid w:val="006C5FE0"/>
    <w:rsid w:val="006C60FC"/>
    <w:rsid w:val="006C789E"/>
    <w:rsid w:val="006D20CF"/>
    <w:rsid w:val="006D4098"/>
    <w:rsid w:val="006D5D8D"/>
    <w:rsid w:val="006E0381"/>
    <w:rsid w:val="006E0640"/>
    <w:rsid w:val="006E4E21"/>
    <w:rsid w:val="006E6F33"/>
    <w:rsid w:val="006F125D"/>
    <w:rsid w:val="006F4B1B"/>
    <w:rsid w:val="006F4D84"/>
    <w:rsid w:val="00701A5F"/>
    <w:rsid w:val="007063BF"/>
    <w:rsid w:val="007105FD"/>
    <w:rsid w:val="007114B8"/>
    <w:rsid w:val="0071156F"/>
    <w:rsid w:val="0071249C"/>
    <w:rsid w:val="007129B2"/>
    <w:rsid w:val="00715FC5"/>
    <w:rsid w:val="007236FF"/>
    <w:rsid w:val="00726AB3"/>
    <w:rsid w:val="00731B68"/>
    <w:rsid w:val="007355FB"/>
    <w:rsid w:val="00741F3D"/>
    <w:rsid w:val="00741FC8"/>
    <w:rsid w:val="007458A5"/>
    <w:rsid w:val="00756047"/>
    <w:rsid w:val="00762595"/>
    <w:rsid w:val="00774A26"/>
    <w:rsid w:val="007769F8"/>
    <w:rsid w:val="00796590"/>
    <w:rsid w:val="007A2BB8"/>
    <w:rsid w:val="007A3562"/>
    <w:rsid w:val="007A3588"/>
    <w:rsid w:val="007A3F22"/>
    <w:rsid w:val="007A6531"/>
    <w:rsid w:val="007A6EB1"/>
    <w:rsid w:val="007B2E55"/>
    <w:rsid w:val="007C3D6C"/>
    <w:rsid w:val="007C4C2C"/>
    <w:rsid w:val="007D3C72"/>
    <w:rsid w:val="007D6D54"/>
    <w:rsid w:val="007E141B"/>
    <w:rsid w:val="007F35DE"/>
    <w:rsid w:val="007F392A"/>
    <w:rsid w:val="007F5131"/>
    <w:rsid w:val="007F52DF"/>
    <w:rsid w:val="00802366"/>
    <w:rsid w:val="0080660C"/>
    <w:rsid w:val="00814885"/>
    <w:rsid w:val="00816116"/>
    <w:rsid w:val="00816879"/>
    <w:rsid w:val="0082272F"/>
    <w:rsid w:val="00825290"/>
    <w:rsid w:val="00830BF4"/>
    <w:rsid w:val="00836026"/>
    <w:rsid w:val="0083625B"/>
    <w:rsid w:val="00844399"/>
    <w:rsid w:val="00844CB4"/>
    <w:rsid w:val="00846434"/>
    <w:rsid w:val="00851A4D"/>
    <w:rsid w:val="00853BEC"/>
    <w:rsid w:val="00857943"/>
    <w:rsid w:val="00857B1A"/>
    <w:rsid w:val="00860BEE"/>
    <w:rsid w:val="00864F84"/>
    <w:rsid w:val="00865110"/>
    <w:rsid w:val="00866E98"/>
    <w:rsid w:val="00871F54"/>
    <w:rsid w:val="00874348"/>
    <w:rsid w:val="0087440D"/>
    <w:rsid w:val="00884A5D"/>
    <w:rsid w:val="00887FED"/>
    <w:rsid w:val="00891DD5"/>
    <w:rsid w:val="00893AD0"/>
    <w:rsid w:val="008945BD"/>
    <w:rsid w:val="00894D13"/>
    <w:rsid w:val="008956B7"/>
    <w:rsid w:val="008957E8"/>
    <w:rsid w:val="008A75A8"/>
    <w:rsid w:val="008B0050"/>
    <w:rsid w:val="008B2F70"/>
    <w:rsid w:val="008B5040"/>
    <w:rsid w:val="008C2A4F"/>
    <w:rsid w:val="008C6510"/>
    <w:rsid w:val="008F00B0"/>
    <w:rsid w:val="008F3408"/>
    <w:rsid w:val="0090057F"/>
    <w:rsid w:val="00900B89"/>
    <w:rsid w:val="009022D1"/>
    <w:rsid w:val="00905129"/>
    <w:rsid w:val="00906B18"/>
    <w:rsid w:val="00911B12"/>
    <w:rsid w:val="00913D55"/>
    <w:rsid w:val="009145AE"/>
    <w:rsid w:val="0091584A"/>
    <w:rsid w:val="009338CB"/>
    <w:rsid w:val="00941B8B"/>
    <w:rsid w:val="00944AB1"/>
    <w:rsid w:val="0095143D"/>
    <w:rsid w:val="00954F01"/>
    <w:rsid w:val="009560FB"/>
    <w:rsid w:val="0096004A"/>
    <w:rsid w:val="00962EFF"/>
    <w:rsid w:val="00964A8D"/>
    <w:rsid w:val="00965BE8"/>
    <w:rsid w:val="00967B3F"/>
    <w:rsid w:val="009700C3"/>
    <w:rsid w:val="00970C5E"/>
    <w:rsid w:val="009769CD"/>
    <w:rsid w:val="00980EDA"/>
    <w:rsid w:val="009834F5"/>
    <w:rsid w:val="00993864"/>
    <w:rsid w:val="009C5F88"/>
    <w:rsid w:val="009D1AF3"/>
    <w:rsid w:val="009D2296"/>
    <w:rsid w:val="009D3C3A"/>
    <w:rsid w:val="009E3317"/>
    <w:rsid w:val="009F08BE"/>
    <w:rsid w:val="00A01680"/>
    <w:rsid w:val="00A05021"/>
    <w:rsid w:val="00A05DEB"/>
    <w:rsid w:val="00A1296B"/>
    <w:rsid w:val="00A30E1B"/>
    <w:rsid w:val="00A3331A"/>
    <w:rsid w:val="00A443E7"/>
    <w:rsid w:val="00A545DF"/>
    <w:rsid w:val="00A54FB2"/>
    <w:rsid w:val="00A55362"/>
    <w:rsid w:val="00A64106"/>
    <w:rsid w:val="00A64CDF"/>
    <w:rsid w:val="00A65F31"/>
    <w:rsid w:val="00A71D3F"/>
    <w:rsid w:val="00A818C4"/>
    <w:rsid w:val="00A85DC3"/>
    <w:rsid w:val="00A87405"/>
    <w:rsid w:val="00A90A81"/>
    <w:rsid w:val="00A91B83"/>
    <w:rsid w:val="00A945F3"/>
    <w:rsid w:val="00AA474C"/>
    <w:rsid w:val="00AA5892"/>
    <w:rsid w:val="00AA746B"/>
    <w:rsid w:val="00AB326B"/>
    <w:rsid w:val="00AB4AF6"/>
    <w:rsid w:val="00AB4EFA"/>
    <w:rsid w:val="00AB5347"/>
    <w:rsid w:val="00AC18FD"/>
    <w:rsid w:val="00AD4B36"/>
    <w:rsid w:val="00AD505B"/>
    <w:rsid w:val="00AF18A5"/>
    <w:rsid w:val="00AF379E"/>
    <w:rsid w:val="00B03AE8"/>
    <w:rsid w:val="00B03F4E"/>
    <w:rsid w:val="00B0704D"/>
    <w:rsid w:val="00B072AD"/>
    <w:rsid w:val="00B07F7F"/>
    <w:rsid w:val="00B111AE"/>
    <w:rsid w:val="00B136BA"/>
    <w:rsid w:val="00B156CF"/>
    <w:rsid w:val="00B268AD"/>
    <w:rsid w:val="00B27BB1"/>
    <w:rsid w:val="00B375DB"/>
    <w:rsid w:val="00B378D4"/>
    <w:rsid w:val="00B448AA"/>
    <w:rsid w:val="00B50C90"/>
    <w:rsid w:val="00B51F11"/>
    <w:rsid w:val="00B540A6"/>
    <w:rsid w:val="00B6157D"/>
    <w:rsid w:val="00B61EBA"/>
    <w:rsid w:val="00B63964"/>
    <w:rsid w:val="00B63974"/>
    <w:rsid w:val="00B639A8"/>
    <w:rsid w:val="00B676A7"/>
    <w:rsid w:val="00B70056"/>
    <w:rsid w:val="00B70478"/>
    <w:rsid w:val="00B71AEB"/>
    <w:rsid w:val="00B769A9"/>
    <w:rsid w:val="00B83A09"/>
    <w:rsid w:val="00B83B53"/>
    <w:rsid w:val="00B919B0"/>
    <w:rsid w:val="00B92669"/>
    <w:rsid w:val="00BA0921"/>
    <w:rsid w:val="00BA2185"/>
    <w:rsid w:val="00BB472E"/>
    <w:rsid w:val="00BB7602"/>
    <w:rsid w:val="00BC2CA3"/>
    <w:rsid w:val="00BC4178"/>
    <w:rsid w:val="00BD2127"/>
    <w:rsid w:val="00BD380C"/>
    <w:rsid w:val="00BD3B3D"/>
    <w:rsid w:val="00BD49C9"/>
    <w:rsid w:val="00BD51D9"/>
    <w:rsid w:val="00BD64AF"/>
    <w:rsid w:val="00BD64F9"/>
    <w:rsid w:val="00BE0175"/>
    <w:rsid w:val="00BE425C"/>
    <w:rsid w:val="00BE683F"/>
    <w:rsid w:val="00BE6C65"/>
    <w:rsid w:val="00BE7ADA"/>
    <w:rsid w:val="00BF3D88"/>
    <w:rsid w:val="00BF7805"/>
    <w:rsid w:val="00C02103"/>
    <w:rsid w:val="00C02D93"/>
    <w:rsid w:val="00C048FA"/>
    <w:rsid w:val="00C229C7"/>
    <w:rsid w:val="00C23AE3"/>
    <w:rsid w:val="00C27EC7"/>
    <w:rsid w:val="00C35958"/>
    <w:rsid w:val="00C436E3"/>
    <w:rsid w:val="00C450D7"/>
    <w:rsid w:val="00C46033"/>
    <w:rsid w:val="00C47D16"/>
    <w:rsid w:val="00C54341"/>
    <w:rsid w:val="00C642B3"/>
    <w:rsid w:val="00C70AE0"/>
    <w:rsid w:val="00C7242F"/>
    <w:rsid w:val="00C75132"/>
    <w:rsid w:val="00C757BE"/>
    <w:rsid w:val="00C95AED"/>
    <w:rsid w:val="00C95D2D"/>
    <w:rsid w:val="00CA0282"/>
    <w:rsid w:val="00CA313B"/>
    <w:rsid w:val="00CA4471"/>
    <w:rsid w:val="00CA5E14"/>
    <w:rsid w:val="00CB5728"/>
    <w:rsid w:val="00CB7C95"/>
    <w:rsid w:val="00CC22F9"/>
    <w:rsid w:val="00CC675D"/>
    <w:rsid w:val="00CC72BF"/>
    <w:rsid w:val="00CE1060"/>
    <w:rsid w:val="00CE1CEC"/>
    <w:rsid w:val="00CE24C0"/>
    <w:rsid w:val="00CE3CFA"/>
    <w:rsid w:val="00CE48B3"/>
    <w:rsid w:val="00CE53C1"/>
    <w:rsid w:val="00CE7243"/>
    <w:rsid w:val="00CE7C4D"/>
    <w:rsid w:val="00CF4A6F"/>
    <w:rsid w:val="00CF6781"/>
    <w:rsid w:val="00D06789"/>
    <w:rsid w:val="00D072E2"/>
    <w:rsid w:val="00D1186B"/>
    <w:rsid w:val="00D12EA5"/>
    <w:rsid w:val="00D142D6"/>
    <w:rsid w:val="00D16AA2"/>
    <w:rsid w:val="00D20251"/>
    <w:rsid w:val="00D202C1"/>
    <w:rsid w:val="00D213D5"/>
    <w:rsid w:val="00D228EA"/>
    <w:rsid w:val="00D22FBC"/>
    <w:rsid w:val="00D438FF"/>
    <w:rsid w:val="00D44884"/>
    <w:rsid w:val="00D44B39"/>
    <w:rsid w:val="00D50B59"/>
    <w:rsid w:val="00D55FBE"/>
    <w:rsid w:val="00D57342"/>
    <w:rsid w:val="00D70EBE"/>
    <w:rsid w:val="00D73AE5"/>
    <w:rsid w:val="00D771DE"/>
    <w:rsid w:val="00D7771D"/>
    <w:rsid w:val="00D83504"/>
    <w:rsid w:val="00D9359E"/>
    <w:rsid w:val="00D93DEF"/>
    <w:rsid w:val="00D94E30"/>
    <w:rsid w:val="00D97046"/>
    <w:rsid w:val="00DB111C"/>
    <w:rsid w:val="00DB35C9"/>
    <w:rsid w:val="00DB6B86"/>
    <w:rsid w:val="00DE0412"/>
    <w:rsid w:val="00DE7648"/>
    <w:rsid w:val="00DE7D0E"/>
    <w:rsid w:val="00DF3D92"/>
    <w:rsid w:val="00E0158E"/>
    <w:rsid w:val="00E017DC"/>
    <w:rsid w:val="00E05131"/>
    <w:rsid w:val="00E06ABD"/>
    <w:rsid w:val="00E10EF4"/>
    <w:rsid w:val="00E12ABB"/>
    <w:rsid w:val="00E13E6A"/>
    <w:rsid w:val="00E229A2"/>
    <w:rsid w:val="00E35AA1"/>
    <w:rsid w:val="00E3647B"/>
    <w:rsid w:val="00E405A1"/>
    <w:rsid w:val="00E41A4F"/>
    <w:rsid w:val="00E45E0A"/>
    <w:rsid w:val="00E47E9A"/>
    <w:rsid w:val="00E61FAA"/>
    <w:rsid w:val="00E63BC0"/>
    <w:rsid w:val="00E63D47"/>
    <w:rsid w:val="00E7116B"/>
    <w:rsid w:val="00E735CF"/>
    <w:rsid w:val="00E73B19"/>
    <w:rsid w:val="00E75C34"/>
    <w:rsid w:val="00E8199E"/>
    <w:rsid w:val="00E8299A"/>
    <w:rsid w:val="00E846D9"/>
    <w:rsid w:val="00E87D4B"/>
    <w:rsid w:val="00E90709"/>
    <w:rsid w:val="00E91CC1"/>
    <w:rsid w:val="00E9427C"/>
    <w:rsid w:val="00E95C0B"/>
    <w:rsid w:val="00EA3877"/>
    <w:rsid w:val="00EC6E01"/>
    <w:rsid w:val="00EC77F1"/>
    <w:rsid w:val="00ED3CE5"/>
    <w:rsid w:val="00EF3568"/>
    <w:rsid w:val="00EF42E7"/>
    <w:rsid w:val="00EF533B"/>
    <w:rsid w:val="00EF719A"/>
    <w:rsid w:val="00F01B77"/>
    <w:rsid w:val="00F04EFB"/>
    <w:rsid w:val="00F06E39"/>
    <w:rsid w:val="00F129E6"/>
    <w:rsid w:val="00F13587"/>
    <w:rsid w:val="00F13C29"/>
    <w:rsid w:val="00F25394"/>
    <w:rsid w:val="00F25686"/>
    <w:rsid w:val="00F259AE"/>
    <w:rsid w:val="00F26AAE"/>
    <w:rsid w:val="00F27FE2"/>
    <w:rsid w:val="00F3409B"/>
    <w:rsid w:val="00F347C9"/>
    <w:rsid w:val="00F3714A"/>
    <w:rsid w:val="00F373A4"/>
    <w:rsid w:val="00F4529A"/>
    <w:rsid w:val="00F51659"/>
    <w:rsid w:val="00F55A2C"/>
    <w:rsid w:val="00F60709"/>
    <w:rsid w:val="00F625A4"/>
    <w:rsid w:val="00F638FF"/>
    <w:rsid w:val="00F752C1"/>
    <w:rsid w:val="00FA0D43"/>
    <w:rsid w:val="00FA1A1C"/>
    <w:rsid w:val="00FA3142"/>
    <w:rsid w:val="00FA6A98"/>
    <w:rsid w:val="00FB0BE1"/>
    <w:rsid w:val="00FB3A78"/>
    <w:rsid w:val="00FC1FAA"/>
    <w:rsid w:val="00FC3AD7"/>
    <w:rsid w:val="00FC3B38"/>
    <w:rsid w:val="00FD02C2"/>
    <w:rsid w:val="00FD41C6"/>
    <w:rsid w:val="00FD4E44"/>
    <w:rsid w:val="00FE40FE"/>
    <w:rsid w:val="00FF5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AB99343-C1A6-4B11-AFEC-3E5554F5A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D49C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13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64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3AE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56CF"/>
    <w:pPr>
      <w:spacing w:after="0" w:line="240" w:lineRule="auto"/>
    </w:pPr>
    <w:rPr>
      <w:rFonts w:eastAsiaTheme="minorHAnsi"/>
      <w:lang w:val="ru-R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B156CF"/>
  </w:style>
  <w:style w:type="character" w:styleId="Emphasis">
    <w:name w:val="Emphasis"/>
    <w:basedOn w:val="DefaultParagraphFont"/>
    <w:uiPriority w:val="20"/>
    <w:qFormat/>
    <w:rsid w:val="00BD49C9"/>
    <w:rPr>
      <w:i/>
      <w:iCs/>
    </w:rPr>
  </w:style>
  <w:style w:type="character" w:customStyle="1" w:styleId="bibref">
    <w:name w:val="bibref"/>
    <w:basedOn w:val="DefaultParagraphFont"/>
    <w:rsid w:val="00BD49C9"/>
  </w:style>
  <w:style w:type="character" w:styleId="Hyperlink">
    <w:name w:val="Hyperlink"/>
    <w:basedOn w:val="DefaultParagraphFont"/>
    <w:uiPriority w:val="99"/>
    <w:unhideWhenUsed/>
    <w:rsid w:val="00BD49C9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D49C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nlmcontrib-group">
    <w:name w:val="nlm_contrib-group"/>
    <w:basedOn w:val="DefaultParagraphFont"/>
    <w:rsid w:val="00BD49C9"/>
  </w:style>
  <w:style w:type="character" w:customStyle="1" w:styleId="contribdegrees">
    <w:name w:val="contribdegrees"/>
    <w:basedOn w:val="DefaultParagraphFont"/>
    <w:rsid w:val="00BD49C9"/>
  </w:style>
  <w:style w:type="character" w:customStyle="1" w:styleId="underline">
    <w:name w:val="underline"/>
    <w:basedOn w:val="DefaultParagraphFont"/>
    <w:rsid w:val="00774A26"/>
  </w:style>
  <w:style w:type="character" w:customStyle="1" w:styleId="Heading4Char">
    <w:name w:val="Heading 4 Char"/>
    <w:basedOn w:val="DefaultParagraphFont"/>
    <w:link w:val="Heading4"/>
    <w:uiPriority w:val="9"/>
    <w:semiHidden/>
    <w:rsid w:val="00D73AE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D73A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C0263"/>
    <w:rPr>
      <w:b/>
      <w:bCs/>
    </w:rPr>
  </w:style>
  <w:style w:type="paragraph" w:styleId="BodyText2">
    <w:name w:val="Body Text 2"/>
    <w:basedOn w:val="Normal"/>
    <w:link w:val="BodyText2Char"/>
    <w:rsid w:val="00A65F31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sz w:val="28"/>
      <w:szCs w:val="24"/>
      <w:lang w:val="ru-RU" w:eastAsia="ru-RU"/>
    </w:rPr>
  </w:style>
  <w:style w:type="character" w:customStyle="1" w:styleId="BodyText2Char">
    <w:name w:val="Body Text 2 Char"/>
    <w:basedOn w:val="DefaultParagraphFont"/>
    <w:link w:val="BodyText2"/>
    <w:rsid w:val="00A65F31"/>
    <w:rPr>
      <w:rFonts w:ascii="Times New Roman" w:eastAsia="Times New Roman" w:hAnsi="Times New Roman" w:cs="Times New Roman"/>
      <w:b/>
      <w:bCs/>
      <w:sz w:val="28"/>
      <w:szCs w:val="24"/>
      <w:lang w:val="ru-RU" w:eastAsia="ru-RU"/>
    </w:rPr>
  </w:style>
  <w:style w:type="paragraph" w:styleId="Footer">
    <w:name w:val="footer"/>
    <w:basedOn w:val="Normal"/>
    <w:link w:val="FooterChar"/>
    <w:uiPriority w:val="99"/>
    <w:unhideWhenUsed/>
    <w:rsid w:val="00A65F31"/>
    <w:pPr>
      <w:widowControl w:val="0"/>
      <w:tabs>
        <w:tab w:val="center" w:pos="4677"/>
        <w:tab w:val="right" w:pos="9355"/>
      </w:tabs>
      <w:suppressAutoHyphens/>
      <w:spacing w:after="0" w:line="240" w:lineRule="auto"/>
    </w:pPr>
    <w:rPr>
      <w:rFonts w:ascii="Times New Roman" w:eastAsia="Times New Roman" w:hAnsi="Times New Roman" w:cs="Tahoma"/>
      <w:color w:val="000000"/>
      <w:sz w:val="24"/>
      <w:szCs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65F31"/>
    <w:rPr>
      <w:rFonts w:ascii="Times New Roman" w:eastAsia="Times New Roman" w:hAnsi="Times New Roman" w:cs="Tahoma"/>
      <w:color w:val="000000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A65F31"/>
  </w:style>
  <w:style w:type="paragraph" w:styleId="ListParagraph">
    <w:name w:val="List Paragraph"/>
    <w:basedOn w:val="Normal"/>
    <w:uiPriority w:val="34"/>
    <w:qFormat/>
    <w:rsid w:val="0090512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17D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17DC"/>
  </w:style>
  <w:style w:type="character" w:customStyle="1" w:styleId="Heading3Char">
    <w:name w:val="Heading 3 Char"/>
    <w:basedOn w:val="DefaultParagraphFont"/>
    <w:link w:val="Heading3"/>
    <w:uiPriority w:val="9"/>
    <w:semiHidden/>
    <w:rsid w:val="00E3647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313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2F0439"/>
  </w:style>
  <w:style w:type="character" w:customStyle="1" w:styleId="apple-converted-space">
    <w:name w:val="apple-converted-space"/>
    <w:basedOn w:val="DefaultParagraphFont"/>
    <w:rsid w:val="002F0439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2F0439"/>
    <w:rPr>
      <w:color w:val="800080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2F0439"/>
    <w:pPr>
      <w:spacing w:after="0" w:line="240" w:lineRule="auto"/>
    </w:pPr>
    <w:rPr>
      <w:lang w:val="ru-R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2F04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ph">
    <w:name w:val="ph"/>
    <w:basedOn w:val="DefaultParagraphFont"/>
    <w:rsid w:val="002F0439"/>
  </w:style>
  <w:style w:type="character" w:styleId="HTMLCite">
    <w:name w:val="HTML Cite"/>
    <w:uiPriority w:val="99"/>
    <w:unhideWhenUsed/>
    <w:rsid w:val="002F0439"/>
    <w:rPr>
      <w:i/>
      <w:iCs/>
    </w:rPr>
  </w:style>
  <w:style w:type="character" w:customStyle="1" w:styleId="hps">
    <w:name w:val="hps"/>
    <w:rsid w:val="002F0439"/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2F0439"/>
    <w:pPr>
      <w:numPr>
        <w:ilvl w:val="0"/>
      </w:numPr>
      <w:spacing w:before="240" w:after="240" w:line="240" w:lineRule="auto"/>
    </w:pPr>
    <w:rPr>
      <w:rFonts w:ascii="Times New Roman" w:eastAsia="Calibri" w:hAnsi="Times New Roman" w:cs="Times New Roman"/>
      <w:b/>
      <w:color w:val="auto"/>
      <w:spacing w:val="0"/>
      <w:sz w:val="24"/>
      <w:szCs w:val="24"/>
      <w:lang w:eastAsia="en-US"/>
    </w:rPr>
  </w:style>
  <w:style w:type="paragraph" w:customStyle="1" w:styleId="Subtitle1">
    <w:name w:val="Subtitle1"/>
    <w:basedOn w:val="Normal"/>
    <w:next w:val="Normal"/>
    <w:link w:val="SubtitleChar"/>
    <w:uiPriority w:val="11"/>
    <w:qFormat/>
    <w:rsid w:val="002F0439"/>
    <w:pPr>
      <w:widowControl w:val="0"/>
      <w:numPr>
        <w:ilvl w:val="1"/>
      </w:numPr>
      <w:suppressAutoHyphens/>
      <w:spacing w:line="240" w:lineRule="auto"/>
    </w:pPr>
    <w:rPr>
      <w:rFonts w:eastAsia="ＭＳ 明朝"/>
      <w:color w:val="5A5A5A"/>
      <w:spacing w:val="15"/>
    </w:rPr>
  </w:style>
  <w:style w:type="character" w:customStyle="1" w:styleId="SubtitleChar">
    <w:name w:val="Subtitle Char"/>
    <w:basedOn w:val="DefaultParagraphFont"/>
    <w:link w:val="Subtitle1"/>
    <w:uiPriority w:val="11"/>
    <w:rsid w:val="002F0439"/>
    <w:rPr>
      <w:rFonts w:eastAsia="ＭＳ 明朝"/>
      <w:color w:val="5A5A5A"/>
      <w:spacing w:val="15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F04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439"/>
    <w:pPr>
      <w:widowControl w:val="0"/>
      <w:suppressAutoHyphens/>
      <w:spacing w:after="0" w:line="240" w:lineRule="auto"/>
    </w:pPr>
    <w:rPr>
      <w:rFonts w:ascii="Times New Roman" w:eastAsia="Times New Roman" w:hAnsi="Times New Roman" w:cs="Tahoma"/>
      <w:color w:val="00000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439"/>
    <w:rPr>
      <w:rFonts w:ascii="Times New Roman" w:eastAsia="Times New Roman" w:hAnsi="Times New Roman" w:cs="Tahoma"/>
      <w:color w:val="000000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4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439"/>
    <w:rPr>
      <w:rFonts w:ascii="Times New Roman" w:eastAsia="Times New Roman" w:hAnsi="Times New Roman" w:cs="Tahoma"/>
      <w:b/>
      <w:bCs/>
      <w:color w:val="00000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439"/>
    <w:pPr>
      <w:widowControl w:val="0"/>
      <w:suppressAutoHyphens/>
      <w:spacing w:after="0" w:line="240" w:lineRule="auto"/>
    </w:pPr>
    <w:rPr>
      <w:rFonts w:ascii="Tahoma" w:eastAsia="Times New Roman" w:hAnsi="Tahoma" w:cs="Tahoma"/>
      <w:color w:val="000000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439"/>
    <w:rPr>
      <w:rFonts w:ascii="Tahoma" w:eastAsia="Times New Roman" w:hAnsi="Tahoma" w:cs="Tahoma"/>
      <w:color w:val="000000"/>
      <w:sz w:val="16"/>
      <w:szCs w:val="16"/>
      <w:lang w:eastAsia="en-US"/>
    </w:rPr>
  </w:style>
  <w:style w:type="paragraph" w:styleId="Revision">
    <w:name w:val="Revision"/>
    <w:hidden/>
    <w:uiPriority w:val="99"/>
    <w:semiHidden/>
    <w:rsid w:val="002F0439"/>
    <w:pPr>
      <w:spacing w:after="0" w:line="240" w:lineRule="auto"/>
    </w:pPr>
    <w:rPr>
      <w:rFonts w:ascii="Times New Roman" w:eastAsia="Times New Roman" w:hAnsi="Times New Roman" w:cs="Tahoma"/>
      <w:color w:val="000000"/>
      <w:sz w:val="24"/>
      <w:szCs w:val="24"/>
      <w:lang w:eastAsia="en-US"/>
    </w:rPr>
  </w:style>
  <w:style w:type="character" w:customStyle="1" w:styleId="alt-edited">
    <w:name w:val="alt-edited"/>
    <w:basedOn w:val="DefaultParagraphFont"/>
    <w:rsid w:val="002F0439"/>
  </w:style>
  <w:style w:type="character" w:customStyle="1" w:styleId="extended-textshort">
    <w:name w:val="extended-text__short"/>
    <w:basedOn w:val="DefaultParagraphFont"/>
    <w:rsid w:val="002F0439"/>
  </w:style>
  <w:style w:type="character" w:customStyle="1" w:styleId="highlight">
    <w:name w:val="highlight"/>
    <w:basedOn w:val="DefaultParagraphFont"/>
    <w:rsid w:val="002F0439"/>
  </w:style>
  <w:style w:type="character" w:styleId="FollowedHyperlink">
    <w:name w:val="FollowedHyperlink"/>
    <w:basedOn w:val="DefaultParagraphFont"/>
    <w:uiPriority w:val="99"/>
    <w:semiHidden/>
    <w:unhideWhenUsed/>
    <w:rsid w:val="002F0439"/>
    <w:rPr>
      <w:color w:val="954F72" w:themeColor="followedHyperlink"/>
      <w:u w:val="single"/>
    </w:rPr>
  </w:style>
  <w:style w:type="paragraph" w:styleId="Subtitle">
    <w:name w:val="Subtitle"/>
    <w:basedOn w:val="Normal"/>
    <w:next w:val="Normal"/>
    <w:link w:val="SubtitleChar1"/>
    <w:uiPriority w:val="11"/>
    <w:qFormat/>
    <w:rsid w:val="002F0439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1">
    <w:name w:val="Subtitle Char1"/>
    <w:basedOn w:val="DefaultParagraphFont"/>
    <w:link w:val="Subtitle"/>
    <w:uiPriority w:val="11"/>
    <w:rsid w:val="002F0439"/>
    <w:rPr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11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88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144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214831">
                  <w:marLeft w:val="-13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905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146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8404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2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669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0590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378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711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262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704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887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621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327412">
          <w:marLeft w:val="0"/>
          <w:marRight w:val="0"/>
          <w:marTop w:val="0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37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350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15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833871">
          <w:marLeft w:val="0"/>
          <w:marRight w:val="0"/>
          <w:marTop w:val="0"/>
          <w:marBottom w:val="0"/>
          <w:divBdr>
            <w:top w:val="single" w:sz="6" w:space="0" w:color="D9D9D9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8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862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90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8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9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416336">
                  <w:marLeft w:val="-13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935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5330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12849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483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897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272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4652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961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0365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9273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023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791568">
          <w:marLeft w:val="0"/>
          <w:marRight w:val="0"/>
          <w:marTop w:val="24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99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0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350391">
          <w:marLeft w:val="0"/>
          <w:marRight w:val="0"/>
          <w:marTop w:val="0"/>
          <w:marBottom w:val="28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7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914384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7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238BB2-00C5-4C9E-AE71-616F8465FF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2</Pages>
  <Words>438</Words>
  <Characters>2497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2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hp1</dc:creator>
  <cp:keywords/>
  <dc:description/>
  <cp:lastModifiedBy>slhp1</cp:lastModifiedBy>
  <cp:revision>12</cp:revision>
  <cp:lastPrinted>2019-06-15T01:01:00Z</cp:lastPrinted>
  <dcterms:created xsi:type="dcterms:W3CDTF">2019-06-25T11:29:00Z</dcterms:created>
  <dcterms:modified xsi:type="dcterms:W3CDTF">2019-06-25T14:04:00Z</dcterms:modified>
</cp:coreProperties>
</file>